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6A0A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Appendices</w:t>
      </w:r>
    </w:p>
    <w:p w14:paraId="372AEDD5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F2C2F3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</w:p>
    <w:p w14:paraId="702D8B16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DCEA5" w14:textId="2FE88F49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54E7FA" w14:textId="7ED43D7F" w:rsidR="007C2978" w:rsidRDefault="007C2978" w:rsidP="007C297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2F483E61" w14:textId="77777777" w:rsidR="00E57EA7" w:rsidRPr="00C126EC" w:rsidRDefault="00E57EA7" w:rsidP="007C297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0C5416CC" w14:textId="77777777" w:rsidR="007C2978" w:rsidRPr="00541E1F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1E1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1E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1E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tient characteristics by randomization to tracing (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nstrumental variable</w:t>
      </w:r>
      <w:r w:rsidRPr="00541E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 among patient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ost as of the date of treatment randomization</w:t>
      </w:r>
      <w:r w:rsidRPr="008647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α</w:t>
      </w:r>
    </w:p>
    <w:tbl>
      <w:tblPr>
        <w:tblW w:w="9720" w:type="dxa"/>
        <w:tblInd w:w="-280" w:type="dxa"/>
        <w:tblLook w:val="04A0" w:firstRow="1" w:lastRow="0" w:firstColumn="1" w:lastColumn="0" w:noHBand="0" w:noVBand="1"/>
      </w:tblPr>
      <w:tblGrid>
        <w:gridCol w:w="4431"/>
        <w:gridCol w:w="773"/>
        <w:gridCol w:w="675"/>
        <w:gridCol w:w="1017"/>
        <w:gridCol w:w="917"/>
        <w:gridCol w:w="775"/>
        <w:gridCol w:w="1132"/>
      </w:tblGrid>
      <w:tr w:rsidR="007C2978" w:rsidRPr="003D6E00" w14:paraId="6F71DFE7" w14:textId="77777777" w:rsidTr="00655FE7">
        <w:trPr>
          <w:trHeight w:val="30"/>
        </w:trPr>
        <w:tc>
          <w:tcPr>
            <w:tcW w:w="44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3B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6A75D" w14:textId="77777777" w:rsidR="007C2978" w:rsidRPr="003D6E00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t randomized to tracing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F4A24" w14:textId="77777777" w:rsidR="007C2978" w:rsidRPr="003D6E00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ndomized to tracing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191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CB67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7C2978" w:rsidRPr="003D6E00" w14:paraId="709C3732" w14:textId="77777777" w:rsidTr="00655FE7">
        <w:trPr>
          <w:trHeight w:val="50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2EA" w14:textId="77777777" w:rsidR="007C2978" w:rsidRPr="003D6E00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21F0E9" w14:textId="77777777" w:rsidR="007C2978" w:rsidRPr="003D6E00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8,10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23BE89" w14:textId="77777777" w:rsidR="007C2978" w:rsidRPr="003D6E00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</w:t>
            </w: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4,009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167D6" w14:textId="77777777" w:rsidR="007C2978" w:rsidRPr="003D6E00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94B5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1C8AE438" w14:textId="77777777" w:rsidTr="00655FE7">
        <w:trPr>
          <w:trHeight w:val="50"/>
        </w:trPr>
        <w:tc>
          <w:tcPr>
            <w:tcW w:w="4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7D4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562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E9FD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BED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45D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DC78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C8D7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3F9FDCE0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620CB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8E903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3E54C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66FB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38A62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4A3A59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AD338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4582E157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954D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EC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965B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10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6B7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C45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F65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7C2978" w:rsidRPr="003D6E00" w14:paraId="3133B1B0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B01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C0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4238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E83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FFDE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BD5F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2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D33A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7CF02223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477F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B9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2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63C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D5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9D51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11FC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C4E9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65AA02F7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AA1C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at loss (year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71D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8CB5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320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496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A8C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0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263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</w:t>
            </w:r>
          </w:p>
        </w:tc>
      </w:tr>
      <w:tr w:rsidR="007C2978" w:rsidRPr="003D6E00" w14:paraId="10F8ACDA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0A8A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F03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6A79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AFA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B9B0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715D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3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98B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3D63ADD1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BF12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235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9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C511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DDD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C4BB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881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3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A19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298F60CE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FF8D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97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0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D3A2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A33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D4B1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7A04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3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CB09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051AC3CC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1917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5+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2F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1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8705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B4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B9F4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E28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210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6D13E98D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614F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ver initia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tiretroviral therap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55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78BC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05D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C2F8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EB6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232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C2978" w:rsidRPr="003D6E00" w14:paraId="19FE58BC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3BF6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E18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6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4CF9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A9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C643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FA1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0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AD4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11A2BF93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ED2F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0E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5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AC5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57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D49B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654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0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4F0B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651E0117" w14:textId="77777777" w:rsidTr="00655FE7">
        <w:trPr>
          <w:trHeight w:val="788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14E3" w14:textId="77777777" w:rsidR="007C2978" w:rsidRPr="00690FA8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F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eks from time of enrollment to loss (mean, s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690F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21EE" w14:textId="77777777" w:rsidR="007C2978" w:rsidRPr="00690FA8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F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47CA7" w14:textId="77777777" w:rsidR="007C2978" w:rsidRPr="00690FA8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F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0AA" w14:textId="77777777" w:rsidR="007C2978" w:rsidRPr="00690FA8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F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461C" w14:textId="77777777" w:rsidR="007C2978" w:rsidRPr="00690FA8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F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7D88" w14:textId="77777777" w:rsidR="007C2978" w:rsidRPr="00690FA8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F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B0AE" w14:textId="77777777" w:rsidR="007C2978" w:rsidRPr="00690FA8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F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^</w:t>
            </w:r>
          </w:p>
        </w:tc>
      </w:tr>
      <w:tr w:rsidR="007C2978" w:rsidRPr="003D6E00" w14:paraId="6B6C4618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AF3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prior gaps in ca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AA7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666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9C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0DC09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638C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E3AA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9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C2978" w:rsidRPr="003D6E00" w14:paraId="01F1D379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A007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gap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342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7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318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E9D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3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91F1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99B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0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B6A8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49B98419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A7F0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B7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5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FC43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D129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FCA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3FFB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5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EAC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3AFC633A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D889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3 gap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52E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2708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307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683F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192E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8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025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4B07209D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7749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gaps or m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05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3F14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90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45D6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901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8404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29858FA1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AF6A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74A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55BC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642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48F5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194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49A0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C2978" w:rsidRPr="003D6E00" w14:paraId="2986AC1C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D6D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 Health Ce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7F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8D0A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816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9799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F3D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2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C474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2FF15C89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6EB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 Health Ce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1879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7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BBF2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71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336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BD7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8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EC3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0CB3F123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7BED9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4D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ABE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7B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7335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620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9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BDC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4BAB92AF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67DC4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s from LTFU to randomization (mean, s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762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AEE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BB80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B93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54A96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B0A6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B856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^</w:t>
            </w:r>
          </w:p>
        </w:tc>
      </w:tr>
      <w:tr w:rsidR="007C2978" w:rsidRPr="003D6E00" w14:paraId="1E6D851A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271C7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DED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C48685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8C0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2E0872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06A25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,0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8F4598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7C2978" w:rsidRPr="003D6E00" w14:paraId="3DC0D129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9808B7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le, Never Marrie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3F40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EE743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F08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320107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E3F0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A51FC6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1A5D9D9C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24F0C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F44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3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8D2628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B3D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E9C4E8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33C4E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16D7B2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5BEB4990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742A43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15D8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1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00E093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50D5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8D9E5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0175B0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0C9CE2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6E4932F7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7213B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640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6FC4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C4A7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A1ABA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B0262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4F5D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4690EDC8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352E76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1ABD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C2B58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DE7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87BC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D2825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5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DF7B7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C2978" w:rsidRPr="003D6E00" w14:paraId="0878CDFC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FEF22A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o formal educ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0D4D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1406D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EF20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7D8A3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C804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410564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78F3D6BD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82EB6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-mid Bas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AFD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1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43CA5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2F26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884B8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285E5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3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B8CF42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322FAE88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82009A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 Basic - Secondar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FC2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8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9FF0DD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0FB2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AF0F75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F0D5A5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3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40E21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0A0A64E2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476734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20E3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AD8CF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AEA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6760A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F50AD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AEB2B4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4726FC20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CCDC23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t CD4 count (cells/µmol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fore</w:t>
            </w:r>
            <w:r w:rsidRPr="00601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los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00B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F6F3D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DDF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50480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840E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,7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0E001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7C2978" w:rsidRPr="003D6E00" w14:paraId="7CD88D2B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A33C2E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=1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816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964AD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F7E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AEDF9D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C583C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2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5DE2F5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23442D60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ACA55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-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5BEA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7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30143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5ED9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A7A02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B87CB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8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9481C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488A04A5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8D939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-5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E2C7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5C9F9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5A7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F09BC4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94A20A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952C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70DCC012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E1120B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11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5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239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6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28FC01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6E27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86CC6C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5D279F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6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5D72D" w14:textId="77777777" w:rsidR="007C2978" w:rsidRPr="00762211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3D6E00" w14:paraId="6046C7EA" w14:textId="77777777" w:rsidTr="00655FE7">
        <w:trPr>
          <w:trHeight w:val="788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C173F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9B2B4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99682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E567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8733E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DFBCC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59E22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0A0754B9" w14:textId="77777777" w:rsidTr="00655FE7">
        <w:trPr>
          <w:trHeight w:val="50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0479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tient contacted by trac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fore</w:t>
            </w: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eturn or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</w:t>
            </w: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s post-randomiz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D8D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1157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110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B60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FEF8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1F7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C2978" w:rsidRPr="003D6E00" w14:paraId="6D7E224D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FDC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449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,1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71C2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7A81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6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702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A07A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7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4145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7CC1968E" w14:textId="77777777" w:rsidTr="00655FE7">
        <w:trPr>
          <w:trHeight w:val="28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E11B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97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4B76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D3F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8D4B6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5363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A01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6205BF06" w14:textId="77777777" w:rsidTr="00655FE7">
        <w:trPr>
          <w:trHeight w:val="525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B9C8D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5B82C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B3EFFD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AC0D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958CD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48000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36A93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5144B698" w14:textId="77777777" w:rsidTr="00655FE7">
        <w:trPr>
          <w:trHeight w:val="50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E3D8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turn visit within 2 years of los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AB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2A1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A7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B968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8918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33A69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7C2978" w:rsidRPr="003D6E00" w14:paraId="7154147C" w14:textId="77777777" w:rsidTr="00655FE7">
        <w:trPr>
          <w:trHeight w:val="293"/>
        </w:trPr>
        <w:tc>
          <w:tcPr>
            <w:tcW w:w="4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C700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266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0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7B0F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463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800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8DF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1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7115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3D6E00" w14:paraId="2958F89F" w14:textId="77777777" w:rsidTr="00655FE7">
        <w:trPr>
          <w:trHeight w:val="293"/>
        </w:trPr>
        <w:tc>
          <w:tcPr>
            <w:tcW w:w="44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2BB6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3179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0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9F8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330A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DE75E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1C7BC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82ED2" w14:textId="77777777" w:rsidR="007C2978" w:rsidRPr="003D6E00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6E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C2978" w:rsidRPr="00B92DEC" w14:paraId="2D3FE907" w14:textId="77777777" w:rsidTr="00655FE7">
        <w:trPr>
          <w:trHeight w:val="293"/>
        </w:trPr>
        <w:tc>
          <w:tcPr>
            <w:tcW w:w="4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A66E" w14:textId="77777777" w:rsidR="007C2978" w:rsidRPr="00470FB2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0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-square</w:t>
            </w:r>
            <w:r w:rsidRPr="00470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AC6B" w14:textId="77777777" w:rsidR="007C2978" w:rsidRPr="00B92DEC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5246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1343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9DEC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4380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3407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2978" w:rsidRPr="00B92DEC" w14:paraId="5E7407D5" w14:textId="77777777" w:rsidTr="00655FE7">
        <w:trPr>
          <w:trHeight w:val="293"/>
        </w:trPr>
        <w:tc>
          <w:tcPr>
            <w:tcW w:w="4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B8E62" w14:textId="77777777" w:rsidR="007C2978" w:rsidRPr="00470FB2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0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^t-test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1FB1B" w14:textId="77777777" w:rsidR="007C2978" w:rsidRPr="00B92DEC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AE272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E0CA1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72E77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E6AFD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B58A2" w14:textId="77777777" w:rsidR="007C2978" w:rsidRPr="00647ECD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245D4D13" w14:textId="77777777" w:rsidR="007C2978" w:rsidRPr="0086470D" w:rsidRDefault="007C2978" w:rsidP="007C297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6470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α </w:t>
      </w:r>
      <w:r w:rsidRPr="0086470D">
        <w:rPr>
          <w:rFonts w:cstheme="minorHAnsi"/>
          <w:sz w:val="20"/>
          <w:szCs w:val="20"/>
        </w:rPr>
        <w:t xml:space="preserve">Due to earlier follow-up database closure at one facility, </w:t>
      </w:r>
      <w:r>
        <w:rPr>
          <w:rFonts w:cstheme="minorHAnsi"/>
          <w:sz w:val="20"/>
          <w:szCs w:val="20"/>
        </w:rPr>
        <w:t>143 participants were</w:t>
      </w:r>
      <w:r w:rsidRPr="0086470D">
        <w:rPr>
          <w:rFonts w:cstheme="minorHAnsi"/>
          <w:sz w:val="20"/>
          <w:szCs w:val="20"/>
        </w:rPr>
        <w:t xml:space="preserve"> 49 days short of the full two-year follow-up time from randomization</w:t>
      </w:r>
      <w:r>
        <w:rPr>
          <w:rFonts w:cstheme="minorHAnsi"/>
          <w:sz w:val="20"/>
          <w:szCs w:val="20"/>
        </w:rPr>
        <w:t xml:space="preserve"> in this sensitivity analysis</w:t>
      </w:r>
      <w:r w:rsidRPr="0086470D">
        <w:rPr>
          <w:rFonts w:cstheme="minorHAnsi"/>
          <w:sz w:val="20"/>
          <w:szCs w:val="20"/>
        </w:rPr>
        <w:t>.</w:t>
      </w:r>
      <w:r w:rsidRPr="0086470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: standard deviation</w:t>
      </w:r>
    </w:p>
    <w:p w14:paraId="2A628B73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C8170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. Treatment effect of tracer contact on return to care by two years post-randomization among patients lost to follow-up at date of treatment randomization</w:t>
      </w:r>
    </w:p>
    <w:p w14:paraId="264E642E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421" w:type="dxa"/>
        <w:tblLook w:val="04A0" w:firstRow="1" w:lastRow="0" w:firstColumn="1" w:lastColumn="0" w:noHBand="0" w:noVBand="1"/>
      </w:tblPr>
      <w:tblGrid>
        <w:gridCol w:w="1740"/>
        <w:gridCol w:w="1657"/>
        <w:gridCol w:w="851"/>
        <w:gridCol w:w="817"/>
        <w:gridCol w:w="1054"/>
        <w:gridCol w:w="1082"/>
        <w:gridCol w:w="1393"/>
        <w:gridCol w:w="286"/>
        <w:gridCol w:w="300"/>
        <w:gridCol w:w="590"/>
        <w:gridCol w:w="130"/>
        <w:gridCol w:w="521"/>
      </w:tblGrid>
      <w:tr w:rsidR="007C2978" w:rsidRPr="002475C3" w14:paraId="64C6AB4D" w14:textId="77777777" w:rsidTr="00655FE7">
        <w:trPr>
          <w:gridAfter w:val="1"/>
          <w:wAfter w:w="521" w:type="dxa"/>
          <w:trHeight w:val="64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EEC" w14:textId="77777777" w:rsidR="007C2978" w:rsidRPr="002475C3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75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79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15EC7" w14:textId="77777777" w:rsidR="007C2978" w:rsidRPr="002475C3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wo-stage</w:t>
            </w:r>
            <w:r w:rsidRPr="002475C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east squares regression, Adjusted*^</w:t>
            </w:r>
          </w:p>
        </w:tc>
        <w:tc>
          <w:tcPr>
            <w:tcW w:w="378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DD73B" w14:textId="77777777" w:rsidR="007C2978" w:rsidRPr="002475C3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nary </w:t>
            </w:r>
            <w:proofErr w:type="spellStart"/>
            <w:r w:rsidRPr="002475C3">
              <w:rPr>
                <w:rFonts w:ascii="Calibri" w:eastAsia="Times New Roman" w:hAnsi="Calibri" w:cs="Calibri"/>
                <w:b/>
                <w:bCs/>
                <w:color w:val="000000"/>
              </w:rPr>
              <w:t>Probit</w:t>
            </w:r>
            <w:proofErr w:type="spellEnd"/>
            <w:r w:rsidRPr="002475C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gression, Adjusted*#</w:t>
            </w:r>
          </w:p>
        </w:tc>
      </w:tr>
      <w:tr w:rsidR="007C2978" w:rsidRPr="002475C3" w14:paraId="2A175568" w14:textId="77777777" w:rsidTr="00655FE7">
        <w:trPr>
          <w:gridAfter w:val="1"/>
          <w:wAfter w:w="521" w:type="dxa"/>
          <w:trHeight w:val="533"/>
        </w:trPr>
        <w:tc>
          <w:tcPr>
            <w:tcW w:w="17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402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E9DF1" w14:textId="77777777" w:rsidR="007C2978" w:rsidRPr="002475C3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E0FC1" w14:textId="77777777" w:rsidR="007C2978" w:rsidRPr="002475C3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137D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B7AF9" w14:textId="77777777" w:rsidR="007C2978" w:rsidRPr="002475C3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167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9971E" w14:textId="77777777" w:rsidR="007C2978" w:rsidRPr="002475C3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52FB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C2978" w:rsidRPr="002475C3" w14:paraId="349117FC" w14:textId="77777777" w:rsidTr="00655FE7">
        <w:trPr>
          <w:gridAfter w:val="1"/>
          <w:wAfter w:w="521" w:type="dxa"/>
          <w:trHeight w:val="105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31AC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atient contacted by tracer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efore</w:t>
            </w:r>
            <w:r w:rsidRPr="002475C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return or 2yrs follow-up v. not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8AD8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475C3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7DF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  <w:r w:rsidRPr="002475C3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EA2F7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475C3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A61D" w14:textId="77777777" w:rsidR="007C2978" w:rsidRPr="002475C3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475C3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781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76BD9" w14:textId="77777777" w:rsidR="007C2978" w:rsidRPr="002475C3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475C3">
              <w:rPr>
                <w:rFonts w:ascii="Calibri" w:eastAsia="Times New Roman" w:hAnsi="Calibri" w:cs="Calibri"/>
              </w:rPr>
              <w:t>model failed to converge</w:t>
            </w:r>
          </w:p>
        </w:tc>
      </w:tr>
      <w:tr w:rsidR="007C2978" w:rsidRPr="002475C3" w14:paraId="095FFCEC" w14:textId="77777777" w:rsidTr="00655FE7">
        <w:trPr>
          <w:gridAfter w:val="1"/>
          <w:wAfter w:w="521" w:type="dxa"/>
          <w:trHeight w:val="285"/>
        </w:trPr>
        <w:tc>
          <w:tcPr>
            <w:tcW w:w="99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1E236" w14:textId="77777777" w:rsidR="007C2978" w:rsidRPr="002475C3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75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  <w:proofErr w:type="gramStart"/>
            <w:r w:rsidRPr="002475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</w:t>
            </w:r>
            <w:proofErr w:type="gramEnd"/>
            <w:r w:rsidRPr="002475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sex, age at LTFU, ART initiation status, time since HIV care enrollment, prior care gaps, facility typ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highest education attained</w:t>
            </w:r>
          </w:p>
        </w:tc>
      </w:tr>
      <w:tr w:rsidR="007C2978" w:rsidRPr="00104C6C" w14:paraId="34B7C88C" w14:textId="77777777" w:rsidTr="00655FE7">
        <w:trPr>
          <w:trHeight w:val="199"/>
        </w:trPr>
        <w:tc>
          <w:tcPr>
            <w:tcW w:w="85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B244" w14:textId="77777777" w:rsidR="007C2978" w:rsidRPr="00104C6C" w:rsidRDefault="007C2978" w:rsidP="00655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C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sta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adjusted risk difference: 0.33, 95%CI: 0.32-0.33</w:t>
            </w:r>
            <w:r w:rsidRPr="00104C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rtial r2=0.28, F=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4.04</w:t>
            </w:r>
            <w:r w:rsidRPr="00104C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p=&lt;0.01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ADF2" w14:textId="77777777" w:rsidR="007C2978" w:rsidRPr="00104C6C" w:rsidRDefault="007C2978" w:rsidP="00655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158C" w14:textId="77777777" w:rsidR="007C2978" w:rsidRPr="00104C6C" w:rsidRDefault="007C2978" w:rsidP="00655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6A3" w14:textId="77777777" w:rsidR="007C2978" w:rsidRPr="00104C6C" w:rsidRDefault="007C2978" w:rsidP="00655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957895" w14:textId="77777777" w:rsidR="007C2978" w:rsidRPr="0048386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483868">
        <w:rPr>
          <w:rFonts w:ascii="Calibri" w:eastAsia="Times New Roman" w:hAnsi="Calibri" w:cs="Calibri"/>
          <w:color w:val="000000"/>
          <w:sz w:val="20"/>
          <w:szCs w:val="20"/>
        </w:rPr>
        <w:t xml:space="preserve">^Ordinary least squares regression (OLS), Crude: 0.02 (95%CI: -0.01, 0.04, p=0.21); OLS, Adjusted*: 0.02 (95%CI: </w:t>
      </w:r>
    </w:p>
    <w:p w14:paraId="463F97D0" w14:textId="77777777" w:rsidR="007C2978" w:rsidRPr="0048386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-0.01, 0.04, p=0.16)</w:t>
      </w:r>
    </w:p>
    <w:p w14:paraId="10AFDC6F" w14:textId="77777777" w:rsidR="007C297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#Probit regression, Crude: 0.05 (95%CI: -0.03, 0.13, p=0.21);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Probit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regression, Adjusted: 0.07 (95%CI: 0.00, 0.15, p=0.07)</w:t>
      </w:r>
    </w:p>
    <w:p w14:paraId="45A847F2" w14:textId="77777777" w:rsidR="007C297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63DCDC8A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. Treatment effect of tracer contact on return to care by two years post-loss among patients who had initiated ART before loss, n=16,824</w:t>
      </w:r>
    </w:p>
    <w:p w14:paraId="2B057ADE" w14:textId="77777777" w:rsidR="007C2978" w:rsidRDefault="007C2978" w:rsidP="007C297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584" w:type="dxa"/>
        <w:tblLook w:val="04A0" w:firstRow="1" w:lastRow="0" w:firstColumn="1" w:lastColumn="0" w:noHBand="0" w:noVBand="1"/>
      </w:tblPr>
      <w:tblGrid>
        <w:gridCol w:w="1741"/>
        <w:gridCol w:w="1614"/>
        <w:gridCol w:w="853"/>
        <w:gridCol w:w="997"/>
        <w:gridCol w:w="997"/>
        <w:gridCol w:w="1614"/>
        <w:gridCol w:w="774"/>
        <w:gridCol w:w="997"/>
        <w:gridCol w:w="997"/>
      </w:tblGrid>
      <w:tr w:rsidR="007C2978" w:rsidRPr="000F54BC" w14:paraId="26DE91EF" w14:textId="77777777" w:rsidTr="00655FE7">
        <w:trPr>
          <w:trHeight w:val="683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75D3C" w14:textId="77777777" w:rsidR="007C2978" w:rsidRPr="000F54BC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461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07E52" w14:textId="77777777" w:rsidR="007C2978" w:rsidRPr="000F54BC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wo-stage</w:t>
            </w:r>
            <w:r w:rsidRPr="000F54B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east squares regression, Adjusted*^</w:t>
            </w:r>
          </w:p>
        </w:tc>
        <w:tc>
          <w:tcPr>
            <w:tcW w:w="438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8ADA1E" w14:textId="77777777" w:rsidR="007C2978" w:rsidRPr="000F54BC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nary </w:t>
            </w:r>
            <w:proofErr w:type="spellStart"/>
            <w:r w:rsidRPr="000F54BC">
              <w:rPr>
                <w:rFonts w:ascii="Calibri" w:eastAsia="Times New Roman" w:hAnsi="Calibri" w:cs="Calibri"/>
                <w:b/>
                <w:bCs/>
                <w:color w:val="000000"/>
              </w:rPr>
              <w:t>Probit</w:t>
            </w:r>
            <w:proofErr w:type="spellEnd"/>
            <w:r w:rsidRPr="000F54B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gression, Adjusted*#</w:t>
            </w:r>
          </w:p>
        </w:tc>
      </w:tr>
      <w:tr w:rsidR="007C2978" w:rsidRPr="000F54BC" w14:paraId="669AA9E1" w14:textId="77777777" w:rsidTr="00655FE7">
        <w:trPr>
          <w:trHeight w:val="533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39EB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7B9C6" w14:textId="77777777" w:rsidR="007C2978" w:rsidRPr="000F54BC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18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EACC1" w14:textId="77777777" w:rsidR="007C2978" w:rsidRPr="000F54BC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616C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448FF" w14:textId="77777777" w:rsidR="007C2978" w:rsidRPr="000F54BC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13388" w14:textId="77777777" w:rsidR="007C2978" w:rsidRPr="000F54BC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BA88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C2978" w:rsidRPr="000F54BC" w14:paraId="485C851C" w14:textId="77777777" w:rsidTr="00655FE7">
        <w:trPr>
          <w:trHeight w:val="105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3F89A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atient contacted by tracer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efore</w:t>
            </w:r>
            <w:r w:rsidRPr="000F54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return or 2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0F54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y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a</w:t>
            </w:r>
            <w:r w:rsidRPr="000F54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s follow-up v. no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0855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8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7D4B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10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C8CF9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076D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8157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4CEE8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10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26E20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A548" w14:textId="77777777" w:rsidR="007C2978" w:rsidRPr="000F54BC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6</w:t>
            </w:r>
          </w:p>
        </w:tc>
      </w:tr>
      <w:tr w:rsidR="007C2978" w:rsidRPr="000F54BC" w14:paraId="53771B44" w14:textId="77777777" w:rsidTr="00655FE7">
        <w:trPr>
          <w:trHeight w:val="285"/>
        </w:trPr>
        <w:tc>
          <w:tcPr>
            <w:tcW w:w="10584" w:type="dxa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B67BA" w14:textId="77777777" w:rsidR="007C2978" w:rsidRPr="000F54BC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54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  <w:proofErr w:type="gramStart"/>
            <w:r w:rsidRPr="000F54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</w:t>
            </w:r>
            <w:proofErr w:type="gramEnd"/>
            <w:r w:rsidRPr="000F54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sex, age at LTFU, time since HIV care enrollment, prior care gaps, facility typ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highest education attained, CD4 at last visit before loss</w:t>
            </w:r>
          </w:p>
        </w:tc>
      </w:tr>
    </w:tbl>
    <w:p w14:paraId="1B5DF199" w14:textId="77777777" w:rsidR="007C2978" w:rsidRDefault="007C2978" w:rsidP="007C2978">
      <w:pPr>
        <w:spacing w:after="0" w:line="276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104C6C">
        <w:rPr>
          <w:rFonts w:ascii="Calibri" w:eastAsia="Times New Roman" w:hAnsi="Calibri" w:cs="Calibri"/>
          <w:color w:val="000000"/>
          <w:sz w:val="20"/>
          <w:szCs w:val="20"/>
        </w:rPr>
        <w:t>First stage</w:t>
      </w:r>
      <w:r>
        <w:rPr>
          <w:rFonts w:ascii="Calibri" w:eastAsia="Times New Roman" w:hAnsi="Calibri" w:cs="Calibri"/>
          <w:color w:val="000000"/>
          <w:sz w:val="20"/>
          <w:szCs w:val="20"/>
        </w:rPr>
        <w:t>: adjusted risk difference: 0.22, 95%CI: 0.21-0.22</w:t>
      </w:r>
      <w:r w:rsidRPr="00104C6C">
        <w:rPr>
          <w:rFonts w:ascii="Calibri" w:eastAsia="Times New Roman" w:hAnsi="Calibri" w:cs="Calibri"/>
          <w:color w:val="000000"/>
          <w:sz w:val="20"/>
          <w:szCs w:val="20"/>
        </w:rPr>
        <w:t xml:space="preserve"> partial r2=0.</w:t>
      </w:r>
      <w:r>
        <w:rPr>
          <w:rFonts w:ascii="Calibri" w:eastAsia="Times New Roman" w:hAnsi="Calibri" w:cs="Calibri"/>
          <w:color w:val="000000"/>
          <w:sz w:val="20"/>
          <w:szCs w:val="20"/>
        </w:rPr>
        <w:t>1</w:t>
      </w:r>
      <w:r w:rsidRPr="00104C6C">
        <w:rPr>
          <w:rFonts w:ascii="Calibri" w:eastAsia="Times New Roman" w:hAnsi="Calibri" w:cs="Calibri"/>
          <w:color w:val="000000"/>
          <w:sz w:val="20"/>
          <w:szCs w:val="20"/>
        </w:rPr>
        <w:t>8, F=</w:t>
      </w:r>
      <w:r>
        <w:rPr>
          <w:rFonts w:ascii="Calibri" w:eastAsia="Times New Roman" w:hAnsi="Calibri" w:cs="Calibri"/>
          <w:color w:val="000000"/>
          <w:sz w:val="20"/>
          <w:szCs w:val="20"/>
        </w:rPr>
        <w:t>3769.77</w:t>
      </w:r>
      <w:r w:rsidRPr="00104C6C">
        <w:rPr>
          <w:rFonts w:ascii="Calibri" w:eastAsia="Times New Roman" w:hAnsi="Calibri" w:cs="Calibri"/>
          <w:color w:val="000000"/>
          <w:sz w:val="20"/>
          <w:szCs w:val="20"/>
        </w:rPr>
        <w:t>, p=&lt;0.01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^Ordinary least squares regression (OLS), Crude: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-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0.0</w:t>
      </w:r>
      <w:r>
        <w:rPr>
          <w:rFonts w:ascii="Calibri" w:eastAsia="Times New Roman" w:hAnsi="Calibri" w:cs="Calibri"/>
          <w:color w:val="000000"/>
          <w:sz w:val="20"/>
          <w:szCs w:val="20"/>
        </w:rPr>
        <w:t>9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 xml:space="preserve"> (95%CI: -0.1</w:t>
      </w:r>
      <w:r>
        <w:rPr>
          <w:rFonts w:ascii="Calibri" w:eastAsia="Times New Roman" w:hAnsi="Calibri" w:cs="Calibri"/>
          <w:color w:val="000000"/>
          <w:sz w:val="20"/>
          <w:szCs w:val="20"/>
        </w:rPr>
        <w:t>3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r>
        <w:rPr>
          <w:rFonts w:ascii="Calibri" w:eastAsia="Times New Roman" w:hAnsi="Calibri" w:cs="Calibri"/>
          <w:color w:val="000000"/>
          <w:sz w:val="20"/>
          <w:szCs w:val="20"/>
        </w:rPr>
        <w:t>-0.05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, p=</w:t>
      </w:r>
      <w:r>
        <w:rPr>
          <w:rFonts w:ascii="Calibri" w:eastAsia="Times New Roman" w:hAnsi="Calibri" w:cs="Calibri"/>
          <w:color w:val="000000"/>
          <w:sz w:val="20"/>
          <w:szCs w:val="20"/>
        </w:rPr>
        <w:t>&lt;0.01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); OLS, Adjusted*: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-0.09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 xml:space="preserve"> (95%CI: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-0.1</w:t>
      </w:r>
      <w:r>
        <w:rPr>
          <w:rFonts w:ascii="Calibri" w:eastAsia="Times New Roman" w:hAnsi="Calibri" w:cs="Calibri"/>
          <w:color w:val="000000"/>
          <w:sz w:val="20"/>
          <w:szCs w:val="20"/>
        </w:rPr>
        <w:t>3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r>
        <w:rPr>
          <w:rFonts w:ascii="Calibri" w:eastAsia="Times New Roman" w:hAnsi="Calibri" w:cs="Calibri"/>
          <w:color w:val="000000"/>
          <w:sz w:val="20"/>
          <w:szCs w:val="20"/>
        </w:rPr>
        <w:t>-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0.0</w:t>
      </w:r>
      <w:r>
        <w:rPr>
          <w:rFonts w:ascii="Calibri" w:eastAsia="Times New Roman" w:hAnsi="Calibri" w:cs="Calibri"/>
          <w:color w:val="000000"/>
          <w:sz w:val="20"/>
          <w:szCs w:val="20"/>
        </w:rPr>
        <w:t>6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,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p=</w:t>
      </w:r>
      <w:r>
        <w:rPr>
          <w:rFonts w:ascii="Calibri" w:eastAsia="Times New Roman" w:hAnsi="Calibri" w:cs="Calibri"/>
          <w:color w:val="000000"/>
          <w:sz w:val="20"/>
          <w:szCs w:val="20"/>
        </w:rPr>
        <w:t>&lt;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0.</w:t>
      </w:r>
      <w:r>
        <w:rPr>
          <w:rFonts w:ascii="Calibri" w:eastAsia="Times New Roman" w:hAnsi="Calibri" w:cs="Calibri"/>
          <w:color w:val="000000"/>
          <w:sz w:val="20"/>
          <w:szCs w:val="20"/>
        </w:rPr>
        <w:t>01</w:t>
      </w:r>
      <w:r w:rsidRPr="00483868">
        <w:rPr>
          <w:rFonts w:ascii="Calibri" w:eastAsia="Times New Roman" w:hAnsi="Calibri" w:cs="Calibri"/>
          <w:color w:val="000000"/>
          <w:sz w:val="20"/>
          <w:szCs w:val="20"/>
        </w:rPr>
        <w:t>)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#Probit regression, Crude: -0.27 (95%CI: -0.39, -0.16, p=&lt;0.01);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Probit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regression, Adjusted: -0.28 (95%CI: -0.40, -0.17, p=&lt;0.01)</w:t>
      </w:r>
    </w:p>
    <w:p w14:paraId="7E0A31A7" w14:textId="77777777" w:rsidR="007C297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681FC0E9" w14:textId="77777777" w:rsidR="007C2978" w:rsidRPr="001E02B6" w:rsidRDefault="007C2978" w:rsidP="007C29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E02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Figure 2.</w:t>
      </w:r>
      <w:r w:rsidRPr="001E02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E02B6">
        <w:rPr>
          <w:rFonts w:ascii="Times New Roman" w:hAnsi="Times New Roman" w:cs="Times New Roman"/>
          <w:b/>
          <w:sz w:val="24"/>
          <w:szCs w:val="24"/>
        </w:rPr>
        <w:t>Instrumental Variable Estimate: Unadjusted</w:t>
      </w:r>
      <w:r w:rsidRPr="00067C38">
        <w:rPr>
          <w:rFonts w:ascii="Times New Roman" w:hAnsi="Times New Roman" w:cs="Times New Roman"/>
          <w:b/>
          <w:sz w:val="24"/>
          <w:szCs w:val="24"/>
          <w:vertAlign w:val="superscript"/>
        </w:rPr>
        <w:t>^</w:t>
      </w:r>
      <w:r w:rsidRPr="001E02B6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20722">
        <w:rPr>
          <w:rFonts w:ascii="Times New Roman" w:hAnsi="Times New Roman" w:cs="Times New Roman"/>
          <w:b/>
          <w:sz w:val="24"/>
          <w:szCs w:val="24"/>
        </w:rPr>
        <w:t xml:space="preserve">reatment effect of tracer </w:t>
      </w:r>
      <w:proofErr w:type="gramStart"/>
      <w:r w:rsidRPr="00320722">
        <w:rPr>
          <w:rFonts w:ascii="Times New Roman" w:hAnsi="Times New Roman" w:cs="Times New Roman"/>
          <w:b/>
          <w:sz w:val="24"/>
          <w:szCs w:val="24"/>
        </w:rPr>
        <w:t>contact</w:t>
      </w:r>
      <w:proofErr w:type="gramEnd"/>
      <w:r w:rsidRPr="00320722">
        <w:rPr>
          <w:rFonts w:ascii="Times New Roman" w:hAnsi="Times New Roman" w:cs="Times New Roman"/>
          <w:b/>
          <w:sz w:val="24"/>
          <w:szCs w:val="24"/>
        </w:rPr>
        <w:t xml:space="preserve"> on return to care among patients </w:t>
      </w:r>
      <w:r w:rsidRPr="00DE33DC">
        <w:rPr>
          <w:rFonts w:ascii="Times New Roman" w:hAnsi="Times New Roman" w:cs="Times New Roman"/>
          <w:b/>
          <w:sz w:val="24"/>
          <w:szCs w:val="24"/>
        </w:rPr>
        <w:t>los</w:t>
      </w:r>
      <w:r w:rsidRPr="00067C38">
        <w:rPr>
          <w:rFonts w:ascii="Times New Roman" w:hAnsi="Times New Roman" w:cs="Times New Roman"/>
          <w:b/>
          <w:sz w:val="24"/>
          <w:szCs w:val="24"/>
        </w:rPr>
        <w:t xml:space="preserve">t </w:t>
      </w:r>
      <w:r w:rsidRPr="007A2D60">
        <w:rPr>
          <w:rFonts w:ascii="Times New Roman" w:hAnsi="Times New Roman" w:cs="Times New Roman"/>
          <w:b/>
          <w:sz w:val="24"/>
          <w:szCs w:val="24"/>
        </w:rPr>
        <w:t>t</w:t>
      </w:r>
      <w:r w:rsidRPr="00CD590A">
        <w:rPr>
          <w:rFonts w:ascii="Times New Roman" w:hAnsi="Times New Roman" w:cs="Times New Roman"/>
          <w:b/>
          <w:sz w:val="24"/>
          <w:szCs w:val="24"/>
        </w:rPr>
        <w:t xml:space="preserve">o </w:t>
      </w:r>
      <w:r w:rsidRPr="001F0B44">
        <w:rPr>
          <w:rFonts w:ascii="Times New Roman" w:hAnsi="Times New Roman" w:cs="Times New Roman"/>
          <w:b/>
          <w:sz w:val="24"/>
          <w:szCs w:val="24"/>
        </w:rPr>
        <w:t>fol</w:t>
      </w:r>
      <w:r w:rsidRPr="007A09D0">
        <w:rPr>
          <w:rFonts w:ascii="Times New Roman" w:hAnsi="Times New Roman" w:cs="Times New Roman"/>
          <w:b/>
          <w:sz w:val="24"/>
          <w:szCs w:val="24"/>
        </w:rPr>
        <w:t>l</w:t>
      </w:r>
      <w:r w:rsidRPr="00F36B6F">
        <w:rPr>
          <w:rFonts w:ascii="Times New Roman" w:hAnsi="Times New Roman" w:cs="Times New Roman"/>
          <w:b/>
          <w:sz w:val="24"/>
          <w:szCs w:val="24"/>
        </w:rPr>
        <w:t>o</w:t>
      </w:r>
      <w:r w:rsidRPr="00ED60A5">
        <w:rPr>
          <w:rFonts w:ascii="Times New Roman" w:hAnsi="Times New Roman" w:cs="Times New Roman"/>
          <w:b/>
          <w:sz w:val="24"/>
          <w:szCs w:val="24"/>
        </w:rPr>
        <w:t>w</w:t>
      </w:r>
      <w:r w:rsidRPr="00E642A4">
        <w:rPr>
          <w:rFonts w:ascii="Times New Roman" w:hAnsi="Times New Roman" w:cs="Times New Roman"/>
          <w:b/>
          <w:sz w:val="24"/>
          <w:szCs w:val="24"/>
        </w:rPr>
        <w:t xml:space="preserve">-up,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E02B6">
        <w:rPr>
          <w:rFonts w:ascii="Times New Roman" w:hAnsi="Times New Roman" w:cs="Times New Roman"/>
          <w:b/>
          <w:sz w:val="24"/>
          <w:szCs w:val="24"/>
        </w:rPr>
        <w:t>i</w:t>
      </w:r>
      <w:r w:rsidRPr="00320722">
        <w:rPr>
          <w:rFonts w:ascii="Times New Roman" w:hAnsi="Times New Roman" w:cs="Times New Roman"/>
          <w:b/>
          <w:sz w:val="24"/>
          <w:szCs w:val="24"/>
        </w:rPr>
        <w:t>s</w:t>
      </w:r>
      <w:r w:rsidRPr="00DE33DC">
        <w:rPr>
          <w:rFonts w:ascii="Times New Roman" w:hAnsi="Times New Roman" w:cs="Times New Roman"/>
          <w:b/>
          <w:sz w:val="24"/>
          <w:szCs w:val="24"/>
        </w:rPr>
        <w:t>k d</w:t>
      </w:r>
      <w:r w:rsidRPr="00067C38">
        <w:rPr>
          <w:rFonts w:ascii="Times New Roman" w:hAnsi="Times New Roman" w:cs="Times New Roman"/>
          <w:b/>
          <w:sz w:val="24"/>
          <w:szCs w:val="24"/>
        </w:rPr>
        <w:t>if</w:t>
      </w:r>
      <w:r w:rsidRPr="007A2D60">
        <w:rPr>
          <w:rFonts w:ascii="Times New Roman" w:hAnsi="Times New Roman" w:cs="Times New Roman"/>
          <w:b/>
          <w:sz w:val="24"/>
          <w:szCs w:val="24"/>
        </w:rPr>
        <w:t>f</w:t>
      </w:r>
      <w:r w:rsidRPr="00CD590A">
        <w:rPr>
          <w:rFonts w:ascii="Times New Roman" w:hAnsi="Times New Roman" w:cs="Times New Roman"/>
          <w:b/>
          <w:sz w:val="24"/>
          <w:szCs w:val="24"/>
        </w:rPr>
        <w:t>er</w:t>
      </w:r>
      <w:r w:rsidRPr="001F0B44">
        <w:rPr>
          <w:rFonts w:ascii="Times New Roman" w:hAnsi="Times New Roman" w:cs="Times New Roman"/>
          <w:b/>
          <w:sz w:val="24"/>
          <w:szCs w:val="24"/>
        </w:rPr>
        <w:t>enc</w:t>
      </w:r>
      <w:r w:rsidRPr="007A09D0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F36B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0A5">
        <w:rPr>
          <w:rFonts w:ascii="Times New Roman" w:hAnsi="Times New Roman" w:cs="Times New Roman"/>
          <w:b/>
          <w:sz w:val="24"/>
          <w:szCs w:val="24"/>
        </w:rPr>
        <w:t>a</w:t>
      </w:r>
      <w:r w:rsidRPr="00E642A4">
        <w:rPr>
          <w:rFonts w:ascii="Times New Roman" w:hAnsi="Times New Roman" w:cs="Times New Roman"/>
          <w:b/>
          <w:sz w:val="24"/>
          <w:szCs w:val="24"/>
        </w:rPr>
        <w:t xml:space="preserve">nd 95% </w:t>
      </w:r>
      <w:r w:rsidRPr="00367734">
        <w:rPr>
          <w:rFonts w:ascii="Times New Roman" w:hAnsi="Times New Roman" w:cs="Times New Roman"/>
          <w:b/>
          <w:sz w:val="24"/>
          <w:szCs w:val="24"/>
        </w:rPr>
        <w:t>c</w:t>
      </w:r>
      <w:r w:rsidRPr="00BB739B">
        <w:rPr>
          <w:rFonts w:ascii="Times New Roman" w:hAnsi="Times New Roman" w:cs="Times New Roman"/>
          <w:b/>
          <w:sz w:val="24"/>
          <w:szCs w:val="24"/>
        </w:rPr>
        <w:t>o</w:t>
      </w:r>
      <w:r w:rsidRPr="00417494">
        <w:rPr>
          <w:rFonts w:ascii="Times New Roman" w:hAnsi="Times New Roman" w:cs="Times New Roman"/>
          <w:b/>
          <w:sz w:val="24"/>
          <w:szCs w:val="24"/>
        </w:rPr>
        <w:t>nfidenc</w:t>
      </w:r>
      <w:r w:rsidRPr="000E171B">
        <w:rPr>
          <w:rFonts w:ascii="Times New Roman" w:hAnsi="Times New Roman" w:cs="Times New Roman"/>
          <w:b/>
          <w:sz w:val="24"/>
          <w:szCs w:val="24"/>
        </w:rPr>
        <w:t>e interv</w:t>
      </w:r>
      <w:r w:rsidRPr="00506B65">
        <w:rPr>
          <w:rFonts w:ascii="Times New Roman" w:hAnsi="Times New Roman" w:cs="Times New Roman"/>
          <w:b/>
          <w:sz w:val="24"/>
          <w:szCs w:val="24"/>
        </w:rPr>
        <w:t>a</w:t>
      </w:r>
      <w:r w:rsidRPr="00197945">
        <w:rPr>
          <w:rFonts w:ascii="Times New Roman" w:hAnsi="Times New Roman" w:cs="Times New Roman"/>
          <w:b/>
          <w:sz w:val="24"/>
          <w:szCs w:val="24"/>
        </w:rPr>
        <w:t>l by</w:t>
      </w:r>
      <w:r w:rsidRPr="00C9519D">
        <w:rPr>
          <w:rFonts w:ascii="Times New Roman" w:hAnsi="Times New Roman" w:cs="Times New Roman"/>
          <w:b/>
          <w:sz w:val="24"/>
          <w:szCs w:val="24"/>
        </w:rPr>
        <w:t xml:space="preserve"> samp</w:t>
      </w:r>
      <w:r w:rsidRPr="001E02B6">
        <w:rPr>
          <w:rFonts w:ascii="Times New Roman" w:hAnsi="Times New Roman" w:cs="Times New Roman"/>
          <w:b/>
          <w:sz w:val="24"/>
          <w:szCs w:val="24"/>
        </w:rPr>
        <w:t>led health facility</w:t>
      </w:r>
      <w:r w:rsidRPr="001E02B6">
        <w:rPr>
          <w:rFonts w:ascii="Times New Roman" w:eastAsia="Times New Roman" w:hAnsi="Times New Roman" w:cs="Times New Roman"/>
          <w:color w:val="000000"/>
          <w:sz w:val="20"/>
          <w:szCs w:val="20"/>
        </w:rPr>
        <w:t>*</w:t>
      </w:r>
    </w:p>
    <w:p w14:paraId="2538A48E" w14:textId="24AB19FA" w:rsidR="007C2978" w:rsidRDefault="007C2978" w:rsidP="007C2978">
      <w:pPr>
        <w:spacing w:after="0" w:line="240" w:lineRule="auto"/>
        <w:rPr>
          <w:noProof/>
        </w:rPr>
      </w:pPr>
    </w:p>
    <w:p w14:paraId="531047E9" w14:textId="77777777" w:rsidR="00E57EA7" w:rsidRDefault="00E57EA7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6B41276F" w14:textId="5AE00738" w:rsidR="007C297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F81C56F" w14:textId="77777777" w:rsidR="00E57EA7" w:rsidRDefault="00E57EA7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3D92C8CE" w14:textId="77777777" w:rsidR="007C2978" w:rsidRPr="001E02B6" w:rsidRDefault="007C2978" w:rsidP="007C29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E02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1E02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1E02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E02B6">
        <w:rPr>
          <w:rFonts w:ascii="Times New Roman" w:hAnsi="Times New Roman" w:cs="Times New Roman"/>
          <w:b/>
          <w:sz w:val="24"/>
          <w:szCs w:val="24"/>
        </w:rPr>
        <w:t xml:space="preserve">Instrumental Variable Estimate: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1E02B6">
        <w:rPr>
          <w:rFonts w:ascii="Times New Roman" w:hAnsi="Times New Roman" w:cs="Times New Roman"/>
          <w:b/>
          <w:sz w:val="24"/>
          <w:szCs w:val="24"/>
        </w:rPr>
        <w:t>djusted</w:t>
      </w:r>
      <w:r w:rsidRPr="00067C38">
        <w:rPr>
          <w:rFonts w:ascii="Times New Roman" w:hAnsi="Times New Roman" w:cs="Times New Roman"/>
          <w:b/>
          <w:sz w:val="24"/>
          <w:szCs w:val="24"/>
          <w:vertAlign w:val="superscript"/>
        </w:rPr>
        <w:t>^</w:t>
      </w:r>
      <w:r w:rsidRPr="001E02B6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20722">
        <w:rPr>
          <w:rFonts w:ascii="Times New Roman" w:hAnsi="Times New Roman" w:cs="Times New Roman"/>
          <w:b/>
          <w:sz w:val="24"/>
          <w:szCs w:val="24"/>
        </w:rPr>
        <w:t xml:space="preserve">reatment effect of tracer </w:t>
      </w:r>
      <w:proofErr w:type="gramStart"/>
      <w:r w:rsidRPr="00320722">
        <w:rPr>
          <w:rFonts w:ascii="Times New Roman" w:hAnsi="Times New Roman" w:cs="Times New Roman"/>
          <w:b/>
          <w:sz w:val="24"/>
          <w:szCs w:val="24"/>
        </w:rPr>
        <w:t>contact</w:t>
      </w:r>
      <w:proofErr w:type="gramEnd"/>
      <w:r w:rsidRPr="00320722">
        <w:rPr>
          <w:rFonts w:ascii="Times New Roman" w:hAnsi="Times New Roman" w:cs="Times New Roman"/>
          <w:b/>
          <w:sz w:val="24"/>
          <w:szCs w:val="24"/>
        </w:rPr>
        <w:t xml:space="preserve"> on return to care among patients </w:t>
      </w:r>
      <w:r w:rsidRPr="00DE33DC">
        <w:rPr>
          <w:rFonts w:ascii="Times New Roman" w:hAnsi="Times New Roman" w:cs="Times New Roman"/>
          <w:b/>
          <w:sz w:val="24"/>
          <w:szCs w:val="24"/>
        </w:rPr>
        <w:t>los</w:t>
      </w:r>
      <w:r w:rsidRPr="00067C38">
        <w:rPr>
          <w:rFonts w:ascii="Times New Roman" w:hAnsi="Times New Roman" w:cs="Times New Roman"/>
          <w:b/>
          <w:sz w:val="24"/>
          <w:szCs w:val="24"/>
        </w:rPr>
        <w:t xml:space="preserve">t </w:t>
      </w:r>
      <w:r w:rsidRPr="007A2D60">
        <w:rPr>
          <w:rFonts w:ascii="Times New Roman" w:hAnsi="Times New Roman" w:cs="Times New Roman"/>
          <w:b/>
          <w:sz w:val="24"/>
          <w:szCs w:val="24"/>
        </w:rPr>
        <w:t>t</w:t>
      </w:r>
      <w:r w:rsidRPr="00CD590A">
        <w:rPr>
          <w:rFonts w:ascii="Times New Roman" w:hAnsi="Times New Roman" w:cs="Times New Roman"/>
          <w:b/>
          <w:sz w:val="24"/>
          <w:szCs w:val="24"/>
        </w:rPr>
        <w:t xml:space="preserve">o </w:t>
      </w:r>
      <w:r w:rsidRPr="001F0B44">
        <w:rPr>
          <w:rFonts w:ascii="Times New Roman" w:hAnsi="Times New Roman" w:cs="Times New Roman"/>
          <w:b/>
          <w:sz w:val="24"/>
          <w:szCs w:val="24"/>
        </w:rPr>
        <w:t>fol</w:t>
      </w:r>
      <w:r w:rsidRPr="007A09D0">
        <w:rPr>
          <w:rFonts w:ascii="Times New Roman" w:hAnsi="Times New Roman" w:cs="Times New Roman"/>
          <w:b/>
          <w:sz w:val="24"/>
          <w:szCs w:val="24"/>
        </w:rPr>
        <w:t>l</w:t>
      </w:r>
      <w:r w:rsidRPr="00F36B6F">
        <w:rPr>
          <w:rFonts w:ascii="Times New Roman" w:hAnsi="Times New Roman" w:cs="Times New Roman"/>
          <w:b/>
          <w:sz w:val="24"/>
          <w:szCs w:val="24"/>
        </w:rPr>
        <w:t>o</w:t>
      </w:r>
      <w:r w:rsidRPr="00ED60A5">
        <w:rPr>
          <w:rFonts w:ascii="Times New Roman" w:hAnsi="Times New Roman" w:cs="Times New Roman"/>
          <w:b/>
          <w:sz w:val="24"/>
          <w:szCs w:val="24"/>
        </w:rPr>
        <w:t>w</w:t>
      </w:r>
      <w:r w:rsidRPr="00E642A4">
        <w:rPr>
          <w:rFonts w:ascii="Times New Roman" w:hAnsi="Times New Roman" w:cs="Times New Roman"/>
          <w:b/>
          <w:sz w:val="24"/>
          <w:szCs w:val="24"/>
        </w:rPr>
        <w:t xml:space="preserve">-up,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E02B6">
        <w:rPr>
          <w:rFonts w:ascii="Times New Roman" w:hAnsi="Times New Roman" w:cs="Times New Roman"/>
          <w:b/>
          <w:sz w:val="24"/>
          <w:szCs w:val="24"/>
        </w:rPr>
        <w:t>i</w:t>
      </w:r>
      <w:r w:rsidRPr="00320722">
        <w:rPr>
          <w:rFonts w:ascii="Times New Roman" w:hAnsi="Times New Roman" w:cs="Times New Roman"/>
          <w:b/>
          <w:sz w:val="24"/>
          <w:szCs w:val="24"/>
        </w:rPr>
        <w:t>s</w:t>
      </w:r>
      <w:r w:rsidRPr="00DE33DC">
        <w:rPr>
          <w:rFonts w:ascii="Times New Roman" w:hAnsi="Times New Roman" w:cs="Times New Roman"/>
          <w:b/>
          <w:sz w:val="24"/>
          <w:szCs w:val="24"/>
        </w:rPr>
        <w:t>k d</w:t>
      </w:r>
      <w:r w:rsidRPr="00067C38">
        <w:rPr>
          <w:rFonts w:ascii="Times New Roman" w:hAnsi="Times New Roman" w:cs="Times New Roman"/>
          <w:b/>
          <w:sz w:val="24"/>
          <w:szCs w:val="24"/>
        </w:rPr>
        <w:t>if</w:t>
      </w:r>
      <w:r w:rsidRPr="007A2D60">
        <w:rPr>
          <w:rFonts w:ascii="Times New Roman" w:hAnsi="Times New Roman" w:cs="Times New Roman"/>
          <w:b/>
          <w:sz w:val="24"/>
          <w:szCs w:val="24"/>
        </w:rPr>
        <w:t>f</w:t>
      </w:r>
      <w:r w:rsidRPr="00CD590A">
        <w:rPr>
          <w:rFonts w:ascii="Times New Roman" w:hAnsi="Times New Roman" w:cs="Times New Roman"/>
          <w:b/>
          <w:sz w:val="24"/>
          <w:szCs w:val="24"/>
        </w:rPr>
        <w:t>er</w:t>
      </w:r>
      <w:r w:rsidRPr="001F0B44">
        <w:rPr>
          <w:rFonts w:ascii="Times New Roman" w:hAnsi="Times New Roman" w:cs="Times New Roman"/>
          <w:b/>
          <w:sz w:val="24"/>
          <w:szCs w:val="24"/>
        </w:rPr>
        <w:t>enc</w:t>
      </w:r>
      <w:r w:rsidRPr="007A09D0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F36B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0A5">
        <w:rPr>
          <w:rFonts w:ascii="Times New Roman" w:hAnsi="Times New Roman" w:cs="Times New Roman"/>
          <w:b/>
          <w:sz w:val="24"/>
          <w:szCs w:val="24"/>
        </w:rPr>
        <w:t>a</w:t>
      </w:r>
      <w:r w:rsidRPr="00E642A4">
        <w:rPr>
          <w:rFonts w:ascii="Times New Roman" w:hAnsi="Times New Roman" w:cs="Times New Roman"/>
          <w:b/>
          <w:sz w:val="24"/>
          <w:szCs w:val="24"/>
        </w:rPr>
        <w:t xml:space="preserve">nd 95% </w:t>
      </w:r>
      <w:r w:rsidRPr="00FA6908">
        <w:rPr>
          <w:rFonts w:ascii="Times New Roman" w:hAnsi="Times New Roman" w:cs="Times New Roman"/>
          <w:b/>
          <w:sz w:val="24"/>
          <w:szCs w:val="24"/>
        </w:rPr>
        <w:t xml:space="preserve">confidence interval by </w:t>
      </w:r>
      <w:r>
        <w:rPr>
          <w:rFonts w:ascii="Times New Roman" w:hAnsi="Times New Roman" w:cs="Times New Roman"/>
          <w:b/>
          <w:sz w:val="24"/>
          <w:szCs w:val="24"/>
        </w:rPr>
        <w:t>time from date of loss to randomization to tracing assignment*</w:t>
      </w:r>
    </w:p>
    <w:p w14:paraId="432E6DDD" w14:textId="77777777" w:rsidR="007C297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673987C2" w14:textId="638F0A54" w:rsidR="007C297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70AA6AAA" w14:textId="3822FA5E" w:rsidR="007C2978" w:rsidRDefault="007C2978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30EBB57A" w14:textId="77777777" w:rsidR="003C39F2" w:rsidRDefault="003C39F2" w:rsidP="007C297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4CAE7E1" w14:textId="521BC8A9" w:rsidR="007C2978" w:rsidRDefault="007C2978" w:rsidP="007C29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4. Instrumental Variable Estimate: Treatment effect of tracer contact on return to care among patients LTFU, </w:t>
      </w:r>
      <w:r w:rsidR="00E57EA7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ull </w:t>
      </w:r>
      <w:r w:rsidR="00E57EA7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odel </w:t>
      </w:r>
      <w:r w:rsidR="00E57EA7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stimates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4310"/>
        <w:gridCol w:w="1450"/>
        <w:gridCol w:w="1020"/>
        <w:gridCol w:w="1020"/>
        <w:gridCol w:w="1280"/>
      </w:tblGrid>
      <w:tr w:rsidR="007C2978" w:rsidRPr="004321C9" w14:paraId="6116AC30" w14:textId="77777777" w:rsidTr="00655FE7">
        <w:trPr>
          <w:trHeight w:val="293"/>
        </w:trPr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2E80C7" w14:textId="77777777" w:rsidR="007C2978" w:rsidRPr="004321C9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 </w:t>
            </w:r>
          </w:p>
        </w:tc>
        <w:tc>
          <w:tcPr>
            <w:tcW w:w="1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0F0433" w14:textId="77777777" w:rsidR="007C2978" w:rsidRPr="004321C9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Risk Difference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20CAF4" w14:textId="77777777" w:rsidR="007C2978" w:rsidRPr="004321C9" w:rsidRDefault="007C2978" w:rsidP="00655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95% CI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16D5D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p-value* </w:t>
            </w:r>
          </w:p>
        </w:tc>
      </w:tr>
      <w:tr w:rsidR="007C2978" w:rsidRPr="004321C9" w14:paraId="461057E2" w14:textId="77777777" w:rsidTr="00655FE7">
        <w:trPr>
          <w:trHeight w:val="57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D89CC8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ient contacted by trac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efore</w:t>
            </w: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turn or 2yrs follow-up v. none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37B5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3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FE53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2A422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9C390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7C2978" w:rsidRPr="004321C9" w14:paraId="72722F9C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085A81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Male Sex v. Female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50C2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06020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4A6A8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DA5EC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&lt;0.01 </w:t>
            </w:r>
          </w:p>
        </w:tc>
      </w:tr>
      <w:tr w:rsidR="007C2978" w:rsidRPr="004321C9" w14:paraId="1B3FF5EC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996C8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at loss (years) v. 18-24 </w:t>
            </w:r>
            <w:proofErr w:type="spellStart"/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yrs</w:t>
            </w:r>
            <w:proofErr w:type="spellEnd"/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E576C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B3E56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633500" w14:textId="77777777" w:rsidR="007C2978" w:rsidRPr="004321C9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F4E69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&lt;0.01 </w:t>
            </w:r>
          </w:p>
        </w:tc>
      </w:tr>
      <w:tr w:rsidR="007C2978" w:rsidRPr="004321C9" w14:paraId="16723AD8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A0CE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25-34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5D5C7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1591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B46821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0B957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65DA961A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483BE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35-44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FA33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4CCE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854036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FD3B5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548D80DA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BD5C4F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 xml:space="preserve">45+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AF5A7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ECEE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5529F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38010F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149F8B41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951452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01F1E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201F1E"/>
              </w:rPr>
              <w:t xml:space="preserve">Initiated ART </w:t>
            </w:r>
            <w:r>
              <w:rPr>
                <w:rFonts w:ascii="Calibri" w:eastAsia="Times New Roman" w:hAnsi="Calibri" w:cs="Calibri"/>
                <w:b/>
                <w:bCs/>
                <w:color w:val="201F1E"/>
              </w:rPr>
              <w:t>before</w:t>
            </w:r>
            <w:r w:rsidRPr="004321C9">
              <w:rPr>
                <w:rFonts w:ascii="Calibri" w:eastAsia="Times New Roman" w:hAnsi="Calibri" w:cs="Calibri"/>
                <w:b/>
                <w:bCs/>
                <w:color w:val="201F1E"/>
              </w:rPr>
              <w:t xml:space="preserve"> loss v. did no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96190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087A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40462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CFA95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&lt;0.01 </w:t>
            </w:r>
          </w:p>
        </w:tc>
      </w:tr>
      <w:tr w:rsidR="007C2978" w:rsidRPr="004321C9" w14:paraId="582EBF22" w14:textId="77777777" w:rsidTr="00655FE7">
        <w:trPr>
          <w:trHeight w:val="57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ADF5A2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Weeks from time of enrollment to loss (log)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B52A7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AA5D7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291322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CFB3B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&lt;0.01 </w:t>
            </w:r>
          </w:p>
        </w:tc>
      </w:tr>
      <w:tr w:rsidR="007C2978" w:rsidRPr="004321C9" w14:paraId="3AE55FE0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67700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Number prior gaps in care v. 0 gaps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11C2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2B23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B5626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4C0C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&lt;0.01 </w:t>
            </w:r>
          </w:p>
        </w:tc>
      </w:tr>
      <w:tr w:rsidR="007C2978" w:rsidRPr="004321C9" w14:paraId="4854EE04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9BE15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gap</w:t>
            </w: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201BE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B0BD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62F7C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C93722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3B75ADC5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3BE10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2-3 gaps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35822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97CB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A1EBD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1473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54BDA44E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983F9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4 gaps or more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CCB30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D540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8DA91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9CF707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23D11ABB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55193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01F1E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201F1E"/>
              </w:rPr>
              <w:t>Facility type v. rural health center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B5BE8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C2A6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D44D2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165F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&lt;0.01 </w:t>
            </w:r>
          </w:p>
        </w:tc>
      </w:tr>
      <w:tr w:rsidR="007C2978" w:rsidRPr="004321C9" w14:paraId="6A36F9A4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FB50A7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Urban Health Center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51CC8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0BAF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B1D19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1DC8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2E56BF1D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14026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Hospit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AD5D52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1F13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EF064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D06F9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12860413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EE96A6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01F1E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201F1E"/>
              </w:rPr>
              <w:t>Highest education attained v. non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16335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CBD6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BA7A13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E9EF1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7C2978" w:rsidRPr="004321C9" w14:paraId="3E4D3F1F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5701B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Lower-mid Basi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EA1895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DE811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7CA926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71C98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525BA5F9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7B6480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Upper Basic - Secondar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CB4CFA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501CB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327CA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5A79B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4D995F0F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FB11EF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Tertiar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EBB472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66337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C8FAB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802A0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1FBFB4AE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E09F5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01F1E"/>
              </w:rPr>
            </w:pPr>
            <w:r w:rsidRPr="004321C9">
              <w:rPr>
                <w:rFonts w:ascii="Calibri" w:eastAsia="Times New Roman" w:hAnsi="Calibri" w:cs="Calibri"/>
                <w:b/>
                <w:bCs/>
                <w:color w:val="201F1E"/>
              </w:rPr>
              <w:t xml:space="preserve">Last CD4 count </w:t>
            </w:r>
            <w:r>
              <w:rPr>
                <w:rFonts w:ascii="Calibri" w:eastAsia="Times New Roman" w:hAnsi="Calibri" w:cs="Calibri"/>
                <w:b/>
                <w:bCs/>
                <w:color w:val="201F1E"/>
              </w:rPr>
              <w:t>before</w:t>
            </w:r>
            <w:r w:rsidRPr="004321C9">
              <w:rPr>
                <w:rFonts w:ascii="Calibri" w:eastAsia="Times New Roman" w:hAnsi="Calibri" w:cs="Calibri"/>
                <w:b/>
                <w:bCs/>
                <w:color w:val="201F1E"/>
              </w:rPr>
              <w:t xml:space="preserve"> loss v. &lt;=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4E6F41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EDA7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E0F15B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82B3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7C2978" w:rsidRPr="004321C9" w14:paraId="73B68E33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8331CF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101-3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1A8752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64CAD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78544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46E471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5BF42AF9" w14:textId="77777777" w:rsidTr="00655FE7">
        <w:trPr>
          <w:trHeight w:val="285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A41D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351-5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CFD79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4C40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72104C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E80AD4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C2978" w:rsidRPr="004321C9" w14:paraId="6D7B20AE" w14:textId="77777777" w:rsidTr="00655FE7">
        <w:trPr>
          <w:trHeight w:val="29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2188F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&gt;5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915FC0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131CAB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FB6BE" w14:textId="77777777" w:rsidR="007C2978" w:rsidRPr="004321C9" w:rsidRDefault="007C2978" w:rsidP="00655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1C9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9528311" w14:textId="77777777" w:rsidR="007C2978" w:rsidRPr="004321C9" w:rsidRDefault="007C2978" w:rsidP="00655FE7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4321C9">
              <w:rPr>
                <w:rFonts w:ascii="Calibri" w:eastAsia="Times New Roman" w:hAnsi="Calibri" w:cs="Calibri"/>
                <w:color w:val="201F1E"/>
              </w:rPr>
              <w:t> </w:t>
            </w:r>
          </w:p>
        </w:tc>
      </w:tr>
    </w:tbl>
    <w:p w14:paraId="33E2C2D1" w14:textId="77777777" w:rsidR="00A63E34" w:rsidRDefault="00A63E34"/>
    <w:sectPr w:rsidR="00A63E34" w:rsidSect="007C297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78"/>
    <w:rsid w:val="003C39F2"/>
    <w:rsid w:val="007C2978"/>
    <w:rsid w:val="00A63E34"/>
    <w:rsid w:val="00E5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98E9F"/>
  <w15:chartTrackingRefBased/>
  <w15:docId w15:val="{5B835DC9-D13B-4134-9645-61A451572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2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3</cp:revision>
  <dcterms:created xsi:type="dcterms:W3CDTF">2021-11-18T13:11:00Z</dcterms:created>
  <dcterms:modified xsi:type="dcterms:W3CDTF">2021-11-18T13:22:00Z</dcterms:modified>
</cp:coreProperties>
</file>